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F944B" w14:textId="4D772C9C" w:rsidR="004B30A3" w:rsidRPr="004B30A3" w:rsidRDefault="00F13690" w:rsidP="004B30A3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 w:rsidRPr="001B417A">
        <w:rPr>
          <w:rFonts w:ascii="Times New Roman" w:hAnsi="Times New Roman" w:cs="Times New Roman"/>
          <w:b/>
          <w:bCs/>
        </w:rPr>
        <w:t xml:space="preserve">Supplementary </w:t>
      </w:r>
      <w:r w:rsidR="004B30A3" w:rsidRPr="004B30A3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Table</w:t>
      </w:r>
      <w:r w:rsidR="00501E41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1</w:t>
      </w:r>
      <w:r w:rsidR="004B30A3" w:rsidRPr="004B30A3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. Pregnancy outcomes of </w:t>
      </w:r>
      <w:r w:rsidR="008919A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patient </w:t>
      </w:r>
      <w:r w:rsidR="00AA4234" w:rsidRPr="00AA423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underwent the first cycle of IVF and transplantation</w:t>
      </w:r>
      <w:r w:rsidR="008919A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from the two groups.</w:t>
      </w:r>
    </w:p>
    <w:tbl>
      <w:tblPr>
        <w:tblW w:w="8334" w:type="dxa"/>
        <w:tblInd w:w="108" w:type="dxa"/>
        <w:tblLook w:val="04A0" w:firstRow="1" w:lastRow="0" w:firstColumn="1" w:lastColumn="0" w:noHBand="0" w:noVBand="1"/>
      </w:tblPr>
      <w:tblGrid>
        <w:gridCol w:w="3720"/>
        <w:gridCol w:w="1832"/>
        <w:gridCol w:w="1762"/>
        <w:gridCol w:w="1020"/>
      </w:tblGrid>
      <w:tr w:rsidR="004B30A3" w:rsidRPr="004B30A3" w14:paraId="06117917" w14:textId="77777777" w:rsidTr="004B30A3">
        <w:trPr>
          <w:trHeight w:val="278"/>
        </w:trPr>
        <w:tc>
          <w:tcPr>
            <w:tcW w:w="3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ED21" w14:textId="77777777" w:rsidR="004B30A3" w:rsidRPr="004B30A3" w:rsidRDefault="004B30A3" w:rsidP="004B30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B30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18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FE74" w14:textId="77777777" w:rsidR="004B30A3" w:rsidRPr="004B30A3" w:rsidRDefault="004B30A3" w:rsidP="004B30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B30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tudy group</w:t>
            </w:r>
          </w:p>
        </w:tc>
        <w:tc>
          <w:tcPr>
            <w:tcW w:w="17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7E75" w14:textId="77777777" w:rsidR="004B30A3" w:rsidRPr="004B30A3" w:rsidRDefault="004B30A3" w:rsidP="004B30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B30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ntrol group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31F0" w14:textId="77777777" w:rsidR="004B30A3" w:rsidRPr="004B30A3" w:rsidRDefault="004B30A3" w:rsidP="004B30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B30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</w:tr>
      <w:tr w:rsidR="004B30A3" w:rsidRPr="004B30A3" w14:paraId="2E8B8CC3" w14:textId="77777777" w:rsidTr="004B30A3">
        <w:trPr>
          <w:trHeight w:val="533"/>
        </w:trPr>
        <w:tc>
          <w:tcPr>
            <w:tcW w:w="3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F23F8" w14:textId="77777777" w:rsidR="004B30A3" w:rsidRPr="004B30A3" w:rsidRDefault="004B30A3" w:rsidP="004B30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B30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F3DF46" w14:textId="57E45EFE" w:rsidR="004B30A3" w:rsidRPr="004B30A3" w:rsidRDefault="004B30A3" w:rsidP="004B30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B30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proofErr w:type="spellStart"/>
            <w:r w:rsidRPr="004B30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MG+MPA+LE</w:t>
            </w:r>
            <w:proofErr w:type="spellEnd"/>
            <w:r w:rsidRPr="004B30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C955C5" w14:textId="6F1D11D5" w:rsidR="004B30A3" w:rsidRPr="004B30A3" w:rsidRDefault="004B30A3" w:rsidP="004B30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B30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4B30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MG+MPA</w:t>
            </w:r>
            <w:proofErr w:type="spellEnd"/>
            <w:r w:rsidRPr="004B30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C627F" w14:textId="77777777" w:rsidR="004B30A3" w:rsidRPr="004B30A3" w:rsidRDefault="004B30A3" w:rsidP="004B30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B30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4B73CC" w:rsidRPr="00CA3774" w14:paraId="7AEFDE7E" w14:textId="77777777" w:rsidTr="003D41F4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DA86" w14:textId="77777777" w:rsidR="004B73CC" w:rsidRPr="00FB16D9" w:rsidRDefault="004B73CC" w:rsidP="004B73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ients (n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1DAC" w14:textId="1803ACA6" w:rsidR="004B73CC" w:rsidRPr="0065475F" w:rsidRDefault="004B73CC" w:rsidP="004B73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6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24E8" w14:textId="6FC9459A" w:rsidR="004B73CC" w:rsidRPr="0065475F" w:rsidRDefault="004B73CC" w:rsidP="004B73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28E74" w14:textId="77777777" w:rsidR="004B73CC" w:rsidRPr="0065475F" w:rsidRDefault="004B73CC" w:rsidP="004B73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B73CC" w:rsidRPr="00CA3774" w14:paraId="79F8F298" w14:textId="77777777" w:rsidTr="003D41F4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71CC" w14:textId="77777777" w:rsidR="004B73CC" w:rsidRPr="00FB16D9" w:rsidRDefault="004B73CC" w:rsidP="004B73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ET cycles (n)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79D8" w14:textId="2954BD9B" w:rsidR="004B73CC" w:rsidRPr="0065475F" w:rsidRDefault="004B73CC" w:rsidP="004B73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6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5265" w14:textId="566E210A" w:rsidR="004B73CC" w:rsidRPr="0065475F" w:rsidRDefault="004B73CC" w:rsidP="004B73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5E180" w14:textId="77777777" w:rsidR="004B73CC" w:rsidRPr="0065475F" w:rsidRDefault="004B73CC" w:rsidP="004B73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B73CC" w:rsidRPr="00CA3774" w14:paraId="0CEB8D9E" w14:textId="77777777" w:rsidTr="003D41F4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9E3D" w14:textId="77777777" w:rsidR="004B73CC" w:rsidRPr="00FB16D9" w:rsidRDefault="004B73CC" w:rsidP="004B73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awed embryos (n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6F16" w14:textId="5AC4CD1A" w:rsidR="004B73CC" w:rsidRPr="0065475F" w:rsidRDefault="004B73CC" w:rsidP="004B73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2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9289" w14:textId="70B56B0F" w:rsidR="004B73CC" w:rsidRPr="0065475F" w:rsidRDefault="004B73CC" w:rsidP="004B73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248B1" w14:textId="77777777" w:rsidR="004B73CC" w:rsidRPr="0065475F" w:rsidRDefault="004B73CC" w:rsidP="004B73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B73CC" w:rsidRPr="00CA3774" w14:paraId="0FE6C8CA" w14:textId="77777777" w:rsidTr="003D41F4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8C50" w14:textId="77777777" w:rsidR="004B73CC" w:rsidRPr="00FB16D9" w:rsidRDefault="004B73CC" w:rsidP="004B73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iable embryos after thawed (n)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AF75" w14:textId="732404E6" w:rsidR="004B73CC" w:rsidRPr="0065475F" w:rsidRDefault="004B73CC" w:rsidP="004B73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2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DF8A" w14:textId="7D08F45D" w:rsidR="004B73CC" w:rsidRPr="0065475F" w:rsidRDefault="004B73CC" w:rsidP="004B73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68846" w14:textId="77777777" w:rsidR="004B73CC" w:rsidRPr="0065475F" w:rsidRDefault="004B73CC" w:rsidP="004B73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B73CC" w:rsidRPr="00CA3774" w14:paraId="6F56F32D" w14:textId="77777777" w:rsidTr="003D41F4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1B69" w14:textId="1DB0E4CF" w:rsidR="004B73CC" w:rsidRPr="00FB16D9" w:rsidRDefault="004B73CC" w:rsidP="004B73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nical pregnancy rate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07AC9" w14:textId="2EBF8F27" w:rsidR="004B73CC" w:rsidRPr="00CA3774" w:rsidRDefault="004B73CC" w:rsidP="004B73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363BC" w14:textId="528E0E18" w:rsidR="004B73CC" w:rsidRPr="00CA3774" w:rsidRDefault="004B73CC" w:rsidP="004B73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600BB" w14:textId="71D6A53D" w:rsidR="004B73CC" w:rsidRPr="0065475F" w:rsidRDefault="004B73CC" w:rsidP="004B73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B73CC" w:rsidRPr="00CA3774" w14:paraId="4CBAF22C" w14:textId="77777777" w:rsidTr="003D41F4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FF1A" w14:textId="7EA5C806" w:rsidR="004B73CC" w:rsidRPr="00FB16D9" w:rsidRDefault="004B73CC" w:rsidP="004B73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e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le</w:t>
            </w:r>
            <w:r w:rsidRPr="00FB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8F17" w14:textId="3E15E083" w:rsidR="004B73CC" w:rsidRPr="00CA3774" w:rsidRDefault="004B73CC" w:rsidP="004B73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6.5 (107/161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4EED" w14:textId="0D430A50" w:rsidR="004B73CC" w:rsidRPr="00CA3774" w:rsidRDefault="004B73CC" w:rsidP="004B73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9.5 (103/17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CD7AE" w14:textId="7BE2226E" w:rsidR="004B73CC" w:rsidRPr="0065475F" w:rsidRDefault="004B73CC" w:rsidP="004B73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91</w:t>
            </w:r>
          </w:p>
        </w:tc>
      </w:tr>
      <w:tr w:rsidR="004B73CC" w:rsidRPr="00CA3774" w14:paraId="1137BA01" w14:textId="77777777" w:rsidTr="003D41F4">
        <w:trPr>
          <w:trHeight w:val="285"/>
        </w:trPr>
        <w:tc>
          <w:tcPr>
            <w:tcW w:w="3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B825A" w14:textId="753CC238" w:rsidR="004B73CC" w:rsidRPr="00FB16D9" w:rsidRDefault="004B73CC" w:rsidP="004B73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plantation rate (%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491E2" w14:textId="6A118400" w:rsidR="004B73CC" w:rsidRPr="0065475F" w:rsidRDefault="004B73CC" w:rsidP="004B73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7.4 (128/22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D671C" w14:textId="0DA67037" w:rsidR="004B73CC" w:rsidRPr="0065475F" w:rsidRDefault="004B73CC" w:rsidP="004B73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3.5(113/26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099F79" w14:textId="35C9B815" w:rsidR="004B73CC" w:rsidRPr="0065475F" w:rsidRDefault="004B73CC" w:rsidP="004B73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2</w:t>
            </w:r>
          </w:p>
        </w:tc>
      </w:tr>
    </w:tbl>
    <w:p w14:paraId="02AF3A2A" w14:textId="5BEBF073" w:rsidR="00A72A3E" w:rsidRDefault="00961F2E" w:rsidP="00A72A3E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FB16D9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Note: Data are presented </w:t>
      </w:r>
      <w:r w:rsidR="00656C91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as </w:t>
      </w:r>
      <w:r w:rsidRPr="00FB16D9">
        <w:rPr>
          <w:rFonts w:ascii="Times New Roman" w:eastAsia="等线" w:hAnsi="Times New Roman" w:cs="Times New Roman"/>
          <w:color w:val="000000"/>
          <w:kern w:val="0"/>
          <w:sz w:val="22"/>
        </w:rPr>
        <w:t>number (percentage).</w:t>
      </w:r>
    </w:p>
    <w:p w14:paraId="32B465CA" w14:textId="3DF532EB" w:rsidR="00263A6C" w:rsidRDefault="00A72A3E" w:rsidP="00A72A3E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</w:p>
    <w:sectPr w:rsidR="00263A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F2559B" w14:textId="77777777" w:rsidR="00150B19" w:rsidRDefault="00150B19" w:rsidP="004B30A3">
      <w:r>
        <w:separator/>
      </w:r>
    </w:p>
  </w:endnote>
  <w:endnote w:type="continuationSeparator" w:id="0">
    <w:p w14:paraId="6F7C00DA" w14:textId="77777777" w:rsidR="00150B19" w:rsidRDefault="00150B19" w:rsidP="004B30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682916" w14:textId="77777777" w:rsidR="00150B19" w:rsidRDefault="00150B19" w:rsidP="004B30A3">
      <w:r>
        <w:separator/>
      </w:r>
    </w:p>
  </w:footnote>
  <w:footnote w:type="continuationSeparator" w:id="0">
    <w:p w14:paraId="07E4D673" w14:textId="77777777" w:rsidR="00150B19" w:rsidRDefault="00150B19" w:rsidP="004B30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BB6"/>
    <w:rsid w:val="00001D70"/>
    <w:rsid w:val="00040FCA"/>
    <w:rsid w:val="00130636"/>
    <w:rsid w:val="001462F2"/>
    <w:rsid w:val="00150B19"/>
    <w:rsid w:val="00257CF3"/>
    <w:rsid w:val="00263A6C"/>
    <w:rsid w:val="002C69EC"/>
    <w:rsid w:val="0034100E"/>
    <w:rsid w:val="00356ED1"/>
    <w:rsid w:val="003B4E66"/>
    <w:rsid w:val="003C506A"/>
    <w:rsid w:val="00462CB0"/>
    <w:rsid w:val="00483BDE"/>
    <w:rsid w:val="00496459"/>
    <w:rsid w:val="004B30A3"/>
    <w:rsid w:val="004B73CC"/>
    <w:rsid w:val="004C4197"/>
    <w:rsid w:val="00501E41"/>
    <w:rsid w:val="00570974"/>
    <w:rsid w:val="0057270C"/>
    <w:rsid w:val="005E2108"/>
    <w:rsid w:val="0065475F"/>
    <w:rsid w:val="00656C91"/>
    <w:rsid w:val="006701A7"/>
    <w:rsid w:val="00682D71"/>
    <w:rsid w:val="007A7C27"/>
    <w:rsid w:val="007B2B51"/>
    <w:rsid w:val="00802747"/>
    <w:rsid w:val="00833118"/>
    <w:rsid w:val="00887435"/>
    <w:rsid w:val="008919A2"/>
    <w:rsid w:val="008C7E2B"/>
    <w:rsid w:val="0095199F"/>
    <w:rsid w:val="00961F2E"/>
    <w:rsid w:val="00A3221E"/>
    <w:rsid w:val="00A72A3E"/>
    <w:rsid w:val="00AA4234"/>
    <w:rsid w:val="00AE7787"/>
    <w:rsid w:val="00B35A63"/>
    <w:rsid w:val="00C77BB6"/>
    <w:rsid w:val="00C851DA"/>
    <w:rsid w:val="00CA3774"/>
    <w:rsid w:val="00CC13E4"/>
    <w:rsid w:val="00D54561"/>
    <w:rsid w:val="00D85D50"/>
    <w:rsid w:val="00DB22F4"/>
    <w:rsid w:val="00DC793D"/>
    <w:rsid w:val="00E33994"/>
    <w:rsid w:val="00E628B1"/>
    <w:rsid w:val="00E718E8"/>
    <w:rsid w:val="00EB73E9"/>
    <w:rsid w:val="00ED4AA4"/>
    <w:rsid w:val="00EF4819"/>
    <w:rsid w:val="00F13690"/>
    <w:rsid w:val="00F239A1"/>
    <w:rsid w:val="00F675FD"/>
    <w:rsid w:val="00FB1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993D66"/>
  <w15:chartTrackingRefBased/>
  <w15:docId w15:val="{FD1BB170-899C-4543-B56D-675A4E65F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64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30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30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30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30A3"/>
    <w:rPr>
      <w:sz w:val="18"/>
      <w:szCs w:val="18"/>
    </w:rPr>
  </w:style>
  <w:style w:type="paragraph" w:styleId="a7">
    <w:name w:val="Revision"/>
    <w:hidden/>
    <w:uiPriority w:val="99"/>
    <w:semiHidden/>
    <w:rsid w:val="005727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7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4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7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0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216636993</dc:creator>
  <cp:keywords/>
  <dc:description/>
  <cp:lastModifiedBy>8615216636993</cp:lastModifiedBy>
  <cp:revision>18</cp:revision>
  <dcterms:created xsi:type="dcterms:W3CDTF">2021-12-09T02:46:00Z</dcterms:created>
  <dcterms:modified xsi:type="dcterms:W3CDTF">2022-07-16T04:23:00Z</dcterms:modified>
</cp:coreProperties>
</file>